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5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4" w:type="dxa"/>
          <w:right w:w="14" w:type="dxa"/>
        </w:tblCellMar>
        <w:tblLook w:val="01E0" w:firstRow="1" w:lastRow="1" w:firstColumn="1" w:lastColumn="1" w:noHBand="0" w:noVBand="0"/>
      </w:tblPr>
      <w:tblGrid>
        <w:gridCol w:w="1454"/>
        <w:gridCol w:w="1170"/>
        <w:gridCol w:w="1260"/>
        <w:gridCol w:w="1170"/>
        <w:gridCol w:w="1170"/>
        <w:gridCol w:w="1080"/>
        <w:gridCol w:w="1080"/>
        <w:gridCol w:w="990"/>
        <w:gridCol w:w="990"/>
        <w:gridCol w:w="1080"/>
        <w:gridCol w:w="990"/>
        <w:gridCol w:w="1080"/>
        <w:gridCol w:w="1080"/>
      </w:tblGrid>
      <w:tr w:rsidR="00A32504" w:rsidRPr="00F34C78" w:rsidTr="00F34C78">
        <w:tc>
          <w:tcPr>
            <w:tcW w:w="14594" w:type="dxa"/>
            <w:gridSpan w:val="13"/>
            <w:tcMar>
              <w:left w:w="14" w:type="dxa"/>
              <w:right w:w="14" w:type="dxa"/>
            </w:tcMar>
            <w:vAlign w:val="center"/>
          </w:tcPr>
          <w:p w:rsidR="00A32504" w:rsidRPr="00F34C78" w:rsidRDefault="00A32504" w:rsidP="005B2ED1">
            <w:pPr>
              <w:spacing w:line="180" w:lineRule="exact"/>
              <w:rPr>
                <w:rFonts w:ascii="Arial" w:hAnsi="Arial"/>
                <w:b/>
                <w:sz w:val="14"/>
                <w:szCs w:val="14"/>
              </w:rPr>
            </w:pPr>
            <w:r w:rsidRPr="00F34C78">
              <w:rPr>
                <w:sz w:val="14"/>
                <w:szCs w:val="14"/>
              </w:rPr>
              <w:br w:type="page"/>
            </w:r>
            <w:bookmarkStart w:id="0" w:name="_GoBack"/>
            <w:bookmarkEnd w:id="0"/>
            <w:r w:rsidRPr="00F34C78">
              <w:rPr>
                <w:rFonts w:ascii="Arial" w:hAnsi="Arial"/>
                <w:b/>
                <w:sz w:val="14"/>
                <w:szCs w:val="14"/>
              </w:rPr>
              <w:t xml:space="preserve">Table </w:t>
            </w:r>
            <w:r w:rsidR="005B2ED1">
              <w:rPr>
                <w:rFonts w:ascii="Arial" w:hAnsi="Arial"/>
                <w:b/>
                <w:sz w:val="14"/>
                <w:szCs w:val="14"/>
              </w:rPr>
              <w:t>S</w:t>
            </w:r>
            <w:r w:rsidRPr="00F34C78">
              <w:rPr>
                <w:rFonts w:ascii="Arial" w:hAnsi="Arial"/>
                <w:b/>
                <w:sz w:val="14"/>
                <w:szCs w:val="14"/>
              </w:rPr>
              <w:t xml:space="preserve">1: Univariate and multivariable associations of racial discrimination, socioeconomic position, and additional covariates with cardiovascular outcomes: </w:t>
            </w:r>
            <w:r w:rsidRPr="00F34C78">
              <w:rPr>
                <w:rFonts w:ascii="Arial" w:hAnsi="Arial"/>
                <w:b/>
                <w:i/>
                <w:sz w:val="14"/>
                <w:szCs w:val="14"/>
              </w:rPr>
              <w:t>My Body My Story</w:t>
            </w:r>
            <w:r w:rsidRPr="00F34C78">
              <w:rPr>
                <w:rFonts w:ascii="Arial" w:hAnsi="Arial"/>
                <w:b/>
                <w:sz w:val="14"/>
                <w:szCs w:val="14"/>
              </w:rPr>
              <w:t xml:space="preserve"> study (504 black, 501 white US born non-Hispanic participants; Boston, 2009-2010) (imputed data).</w:t>
            </w:r>
            <w:r w:rsidR="001F09E2" w:rsidRPr="00F34C78">
              <w:rPr>
                <w:rFonts w:ascii="Arial" w:hAnsi="Arial"/>
                <w:b/>
                <w:sz w:val="14"/>
                <w:szCs w:val="14"/>
              </w:rPr>
              <w:t xml:space="preserve">  </w:t>
            </w:r>
          </w:p>
        </w:tc>
      </w:tr>
      <w:tr w:rsidR="00FF421F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b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sz w:val="14"/>
                <w:szCs w:val="14"/>
              </w:rPr>
              <w:t>Variable</w:t>
            </w:r>
          </w:p>
        </w:tc>
        <w:tc>
          <w:tcPr>
            <w:tcW w:w="4770" w:type="dxa"/>
            <w:gridSpan w:val="4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sz w:val="14"/>
                <w:szCs w:val="14"/>
              </w:rPr>
              <w:t>Systolic blood pressure (mm Hg)</w:t>
            </w:r>
          </w:p>
        </w:tc>
        <w:tc>
          <w:tcPr>
            <w:tcW w:w="4140" w:type="dxa"/>
            <w:gridSpan w:val="4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sz w:val="14"/>
                <w:szCs w:val="14"/>
              </w:rPr>
              <w:t>Hypertension</w:t>
            </w:r>
          </w:p>
        </w:tc>
        <w:tc>
          <w:tcPr>
            <w:tcW w:w="4230" w:type="dxa"/>
            <w:gridSpan w:val="4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sz w:val="14"/>
                <w:szCs w:val="14"/>
              </w:rPr>
              <w:t>Framingham CVD 10-yr risk score</w:t>
            </w:r>
          </w:p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sz w:val="14"/>
                <w:szCs w:val="14"/>
              </w:rPr>
              <w:t>(log-transformed values)</w:t>
            </w:r>
          </w:p>
        </w:tc>
      </w:tr>
      <w:tr w:rsidR="00FF421F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b/>
                <w:sz w:val="14"/>
                <w:szCs w:val="14"/>
              </w:rPr>
            </w:pPr>
          </w:p>
        </w:tc>
        <w:tc>
          <w:tcPr>
            <w:tcW w:w="4770" w:type="dxa"/>
            <w:gridSpan w:val="4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sz w:val="14"/>
                <w:szCs w:val="14"/>
              </w:rPr>
              <w:t>β (95% CI)</w:t>
            </w:r>
          </w:p>
        </w:tc>
        <w:tc>
          <w:tcPr>
            <w:tcW w:w="4140" w:type="dxa"/>
            <w:gridSpan w:val="4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sz w:val="14"/>
                <w:szCs w:val="14"/>
              </w:rPr>
              <w:t>OR (95% CI)</w:t>
            </w:r>
          </w:p>
        </w:tc>
        <w:tc>
          <w:tcPr>
            <w:tcW w:w="4230" w:type="dxa"/>
            <w:gridSpan w:val="4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sz w:val="14"/>
                <w:szCs w:val="14"/>
              </w:rPr>
              <w:t>β (95% CI)</w:t>
            </w:r>
          </w:p>
        </w:tc>
      </w:tr>
      <w:tr w:rsidR="00FF421F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b/>
                <w:sz w:val="14"/>
                <w:szCs w:val="14"/>
              </w:rPr>
            </w:pPr>
          </w:p>
        </w:tc>
        <w:tc>
          <w:tcPr>
            <w:tcW w:w="2430" w:type="dxa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sz w:val="14"/>
                <w:szCs w:val="14"/>
              </w:rPr>
              <w:t>Black</w:t>
            </w:r>
          </w:p>
        </w:tc>
        <w:tc>
          <w:tcPr>
            <w:tcW w:w="2340" w:type="dxa"/>
            <w:gridSpan w:val="2"/>
            <w:tcBorders>
              <w:left w:val="single" w:sz="2" w:space="0" w:color="auto"/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sz w:val="14"/>
                <w:szCs w:val="14"/>
              </w:rPr>
              <w:t>White</w:t>
            </w:r>
          </w:p>
        </w:tc>
        <w:tc>
          <w:tcPr>
            <w:tcW w:w="2160" w:type="dxa"/>
            <w:gridSpan w:val="2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sz w:val="14"/>
                <w:szCs w:val="14"/>
              </w:rPr>
              <w:t>Black</w:t>
            </w:r>
          </w:p>
        </w:tc>
        <w:tc>
          <w:tcPr>
            <w:tcW w:w="1980" w:type="dxa"/>
            <w:gridSpan w:val="2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sz w:val="14"/>
                <w:szCs w:val="14"/>
              </w:rPr>
              <w:t>White</w:t>
            </w:r>
          </w:p>
        </w:tc>
        <w:tc>
          <w:tcPr>
            <w:tcW w:w="2070" w:type="dxa"/>
            <w:gridSpan w:val="2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sz w:val="14"/>
                <w:szCs w:val="14"/>
              </w:rPr>
              <w:t>Black</w:t>
            </w:r>
          </w:p>
        </w:tc>
        <w:tc>
          <w:tcPr>
            <w:tcW w:w="2160" w:type="dxa"/>
            <w:gridSpan w:val="2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sz w:val="14"/>
                <w:szCs w:val="14"/>
              </w:rPr>
              <w:t>White</w:t>
            </w: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F421F">
            <w:pPr>
              <w:spacing w:line="180" w:lineRule="exact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sz w:val="14"/>
                <w:szCs w:val="14"/>
              </w:rPr>
              <w:t>Univariate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F421F">
            <w:pPr>
              <w:spacing w:line="180" w:lineRule="exact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sz w:val="14"/>
                <w:szCs w:val="14"/>
              </w:rPr>
              <w:t>Multivariable</w:t>
            </w: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F421F">
            <w:pPr>
              <w:spacing w:line="180" w:lineRule="exact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sz w:val="14"/>
                <w:szCs w:val="14"/>
              </w:rPr>
              <w:t>Univariate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F421F">
            <w:pPr>
              <w:spacing w:line="180" w:lineRule="exact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sz w:val="14"/>
                <w:szCs w:val="14"/>
              </w:rPr>
              <w:t>Multivariable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F421F">
            <w:pPr>
              <w:spacing w:line="180" w:lineRule="exact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sz w:val="14"/>
                <w:szCs w:val="14"/>
              </w:rPr>
              <w:t>Univariate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F421F">
            <w:pPr>
              <w:spacing w:line="180" w:lineRule="exact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sz w:val="14"/>
                <w:szCs w:val="14"/>
              </w:rPr>
              <w:t>Multivariable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F421F">
            <w:pPr>
              <w:spacing w:line="180" w:lineRule="exact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sz w:val="14"/>
                <w:szCs w:val="14"/>
              </w:rPr>
              <w:t>Univariate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F421F">
            <w:pPr>
              <w:spacing w:line="180" w:lineRule="exact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sz w:val="14"/>
                <w:szCs w:val="14"/>
              </w:rPr>
              <w:t>Multivariable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F421F">
            <w:pPr>
              <w:spacing w:line="180" w:lineRule="exact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sz w:val="14"/>
                <w:szCs w:val="14"/>
              </w:rPr>
              <w:t>Univariate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F421F">
            <w:pPr>
              <w:spacing w:line="180" w:lineRule="exact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sz w:val="14"/>
                <w:szCs w:val="14"/>
              </w:rPr>
              <w:t>Multivariable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F421F">
            <w:pPr>
              <w:spacing w:line="180" w:lineRule="exact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sz w:val="14"/>
                <w:szCs w:val="14"/>
              </w:rPr>
              <w:t>Univariate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F421F">
            <w:pPr>
              <w:spacing w:line="180" w:lineRule="exact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sz w:val="14"/>
                <w:szCs w:val="14"/>
              </w:rPr>
              <w:t>Multivariable</w:t>
            </w: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b/>
                <w:bCs/>
                <w:i/>
                <w:iCs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bCs/>
                <w:i/>
                <w:iCs/>
                <w:sz w:val="14"/>
                <w:szCs w:val="14"/>
              </w:rPr>
              <w:t>Racial discrimination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b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sz w:val="14"/>
                <w:szCs w:val="14"/>
              </w:rPr>
              <w:t>Explicit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b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>EOD: continuous (0-9)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21</w:t>
            </w:r>
            <w:r w:rsidR="00953F5D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(-0.74, 0.32)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31 (-0.87, 0.24)</w:t>
            </w: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09 (-0.92, 0.73)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38 (-1.14, 0.39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96</w:t>
            </w:r>
            <w:r w:rsidR="00953F5D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(0.90, 1.02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94 (0.86, 1.02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4 (0.93, 1.15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2</w:t>
            </w:r>
            <w:r w:rsidR="00953F5D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(0.90,1.16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04 (0.01, 0.07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01 (-0.03, 0.01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3 (-0.02,</w:t>
            </w:r>
            <w:r w:rsidR="00C21AA0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0.08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 xml:space="preserve">0.00 </w:t>
            </w:r>
            <w:r w:rsidR="00C21AA0" w:rsidRPr="00F34C78">
              <w:rPr>
                <w:rFonts w:ascii="Arial" w:hAnsi="Arial"/>
                <w:sz w:val="12"/>
                <w:szCs w:val="12"/>
              </w:rPr>
              <w:t>(-0.03,</w:t>
            </w:r>
            <w:r w:rsidRPr="00F34C78">
              <w:rPr>
                <w:rFonts w:ascii="Arial" w:hAnsi="Arial"/>
                <w:sz w:val="12"/>
                <w:szCs w:val="12"/>
              </w:rPr>
              <w:t xml:space="preserve"> 0.03)</w:t>
            </w: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b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sz w:val="14"/>
                <w:szCs w:val="14"/>
              </w:rPr>
              <w:t>Implicit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>IAT: black vs. white (B/W) as target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40 (-4.00, 4.81)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43 (-4.05, 6.90)</w:t>
            </w: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1.12 (-4.82, 2.57)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3.40 (-7.27, 0.47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0</w:t>
            </w:r>
            <w:r w:rsidR="00953F5D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(0.57, 1.73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86 (0.39, 1.90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3 (0.64, 1.65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953F5D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 xml:space="preserve">1.04 </w:t>
            </w:r>
            <w:r w:rsidR="00FF421F" w:rsidRPr="00F34C78">
              <w:rPr>
                <w:rFonts w:ascii="Arial" w:hAnsi="Arial"/>
                <w:sz w:val="12"/>
                <w:szCs w:val="12"/>
              </w:rPr>
              <w:t>(0.54,1.99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09 (-0.38,</w:t>
            </w:r>
            <w:r w:rsidR="00C21AA0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0.20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17 (-0.38, 0.05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02 (-0.26,</w:t>
            </w:r>
            <w:r w:rsidR="00C21AA0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0.21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01</w:t>
            </w:r>
            <w:r w:rsidR="00C21AA0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(-0.17, 0.14)</w:t>
            </w: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 xml:space="preserve">IAT: </w:t>
            </w:r>
          </w:p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>me vs. them (M/T) as target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1.96 (-5.86, 1.93)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72 (-4.49, 5.9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-4.86 (-9.08,</w:t>
            </w:r>
            <w:r w:rsidR="00976FBA" w:rsidRPr="00F34C78">
              <w:rPr>
                <w:rFonts w:ascii="Arial" w:hAnsi="Arial"/>
                <w:b/>
                <w:i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-0.64)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3.26 (-7.24, 0.72)</w:t>
            </w:r>
          </w:p>
        </w:tc>
        <w:tc>
          <w:tcPr>
            <w:tcW w:w="1080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75 (0.46, 1.25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3 (0.47, 2.2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77 (0.45, 1.32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 xml:space="preserve">0.82 </w:t>
            </w:r>
            <w:r w:rsidR="00953F5D" w:rsidRPr="00F34C78">
              <w:rPr>
                <w:rFonts w:ascii="Arial" w:hAnsi="Arial"/>
                <w:sz w:val="12"/>
                <w:szCs w:val="12"/>
              </w:rPr>
              <w:t xml:space="preserve"> (</w:t>
            </w:r>
            <w:r w:rsidRPr="00F34C78">
              <w:rPr>
                <w:rFonts w:ascii="Arial" w:hAnsi="Arial"/>
                <w:sz w:val="12"/>
                <w:szCs w:val="12"/>
              </w:rPr>
              <w:t>0.42,1.62)</w:t>
            </w:r>
          </w:p>
        </w:tc>
        <w:tc>
          <w:tcPr>
            <w:tcW w:w="1080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20 (-0.45,</w:t>
            </w:r>
            <w:r w:rsidR="00C21AA0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0.06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03 (-0.24, 0.1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-0.36 (-0.63,-0.08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-0.17</w:t>
            </w:r>
            <w:r w:rsidR="00C21AA0" w:rsidRPr="00F34C78">
              <w:rPr>
                <w:rFonts w:ascii="Arial" w:hAnsi="Arial"/>
                <w:b/>
                <w:i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(-0.33,</w:t>
            </w:r>
            <w:r w:rsidR="00C21AA0" w:rsidRPr="00F34C78">
              <w:rPr>
                <w:rFonts w:ascii="Arial" w:hAnsi="Arial"/>
                <w:b/>
                <w:i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-0.01)</w:t>
            </w: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bCs/>
                <w:iCs/>
                <w:sz w:val="14"/>
                <w:szCs w:val="14"/>
                <w:lang w:val="fr-FR"/>
              </w:rPr>
            </w:pPr>
            <w:r w:rsidRPr="00F34C78">
              <w:rPr>
                <w:rFonts w:ascii="Arial" w:hAnsi="Arial"/>
                <w:bCs/>
                <w:iCs/>
                <w:sz w:val="14"/>
                <w:szCs w:val="14"/>
                <w:lang w:val="fr-FR"/>
              </w:rPr>
              <w:t>Interaction: IAT B/W x IAT M/T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  <w:lang w:val="fr-FR"/>
              </w:rPr>
            </w:pP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3.51 (-15.7, 8.67)</w:t>
            </w:r>
          </w:p>
        </w:tc>
        <w:tc>
          <w:tcPr>
            <w:tcW w:w="1170" w:type="dxa"/>
            <w:shd w:val="clear" w:color="auto" w:fill="D9D9D9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7.22 (-3.14, 17.58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D9D9D9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5 (0.17, 6.51)</w:t>
            </w:r>
          </w:p>
        </w:tc>
        <w:tc>
          <w:tcPr>
            <w:tcW w:w="990" w:type="dxa"/>
            <w:shd w:val="clear" w:color="auto" w:fill="D9D9D9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49</w:t>
            </w:r>
            <w:r w:rsidR="00953F5D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(0.30,</w:t>
            </w:r>
            <w:r w:rsidR="00BB73F6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7.57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D9D9D9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15 (-0.35, 0.65)</w:t>
            </w:r>
          </w:p>
        </w:tc>
        <w:tc>
          <w:tcPr>
            <w:tcW w:w="1080" w:type="dxa"/>
            <w:shd w:val="clear" w:color="auto" w:fill="D9D9D9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13 (-0.52, 0.27)</w:t>
            </w: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b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sz w:val="14"/>
                <w:szCs w:val="14"/>
              </w:rPr>
              <w:t>Structural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b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b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>born in Jim Crow state: yes vs. no (ref)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2.18 (-0.86, 5.23)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1.26 (-4.66, 2.15)</w:t>
            </w: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2.85 (-3.16, 8.87)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2.76 (-2.73, 8.24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1.92 (1.28, 2.89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97 (0.59, 1.60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62 (0.27, 1.44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 xml:space="preserve">0.64 (0.25, </w:t>
            </w:r>
            <w:r w:rsidR="00BB73F6" w:rsidRPr="00F34C78">
              <w:rPr>
                <w:rFonts w:ascii="Arial" w:hAnsi="Arial"/>
                <w:sz w:val="12"/>
                <w:szCs w:val="12"/>
              </w:rPr>
              <w:t>1</w:t>
            </w:r>
            <w:r w:rsidRPr="00F34C78">
              <w:rPr>
                <w:rFonts w:ascii="Arial" w:hAnsi="Arial"/>
                <w:sz w:val="12"/>
                <w:szCs w:val="12"/>
              </w:rPr>
              <w:t>.69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57 (0.38, 0.76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08 (-0.22, 0.06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08</w:t>
            </w:r>
            <w:r w:rsidR="00F34C78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(-0.49,</w:t>
            </w:r>
            <w:r w:rsidR="00C21AA0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0.33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22 (-0.01, 0.44)</w:t>
            </w: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123DA1">
            <w:pPr>
              <w:spacing w:line="180" w:lineRule="exact"/>
              <w:rPr>
                <w:rFonts w:ascii="Arial" w:hAnsi="Arial"/>
                <w:b/>
                <w:i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i/>
                <w:sz w:val="14"/>
                <w:szCs w:val="14"/>
              </w:rPr>
              <w:t>Sociodemographic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>Age (years)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39</w:t>
            </w:r>
            <w:r w:rsidR="00953F5D" w:rsidRPr="00F34C78">
              <w:rPr>
                <w:rFonts w:ascii="Arial" w:hAnsi="Arial"/>
                <w:b/>
                <w:i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(0.22, 0.57)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30 (0.10, 0.51)</w:t>
            </w: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32</w:t>
            </w:r>
            <w:r w:rsidR="00953F5D" w:rsidRPr="00F34C78">
              <w:rPr>
                <w:rFonts w:ascii="Arial" w:hAnsi="Arial"/>
                <w:b/>
                <w:i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(0.14, 0.49)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18 (0.00, 0.35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1.09 (1.07, 1.12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1.10 (1.06, 1.13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1.06 (1.04, 1.09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1.07 (1.04, 1.11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08 (0.07, 0.09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08 (0.07, 0.09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07 (0.06, 0.08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 xml:space="preserve">0.07 </w:t>
            </w:r>
            <w:r w:rsidR="00C21AA0" w:rsidRPr="00F34C78">
              <w:rPr>
                <w:rFonts w:ascii="Arial" w:hAnsi="Arial"/>
                <w:b/>
                <w:i/>
                <w:sz w:val="12"/>
                <w:szCs w:val="12"/>
              </w:rPr>
              <w:t>(0.06,</w:t>
            </w: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 xml:space="preserve"> 0.07)</w:t>
            </w: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>Gender: men vs women (ref)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2.56</w:t>
            </w:r>
            <w:r w:rsidR="00953F5D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(-0.49, 5.61)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3.52 (0.10, 6.93)</w:t>
            </w: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10.72</w:t>
            </w:r>
            <w:r w:rsidR="00953F5D" w:rsidRPr="00F34C78">
              <w:rPr>
                <w:rFonts w:ascii="Arial" w:hAnsi="Arial"/>
                <w:b/>
                <w:i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(7.94, 13.49)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9.78 (6.69, 12.87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24 (0.84, 1.83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42 (0.85, 2.37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1.95 (1.34, 2.83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1.78 (1.06, 2.99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93 (0.75, 1.11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82 (0.68, 0.95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1.09 (0.93, 1.25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1.03 (0.91, 1.15)</w:t>
            </w: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b/>
                <w:i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i/>
                <w:sz w:val="14"/>
                <w:szCs w:val="14"/>
              </w:rPr>
              <w:t>Economic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 xml:space="preserve">Poverty: </w:t>
            </w:r>
          </w:p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 xml:space="preserve">&lt;200% vs. </w:t>
            </w:r>
          </w:p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>&gt;=200% (ref)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13</w:t>
            </w:r>
            <w:r w:rsidR="00953F5D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(-1.76, 4.03)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84 (-2.10, 3.77)</w:t>
            </w: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17 (-3.09, 2.75)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00 (-2.70, 2.69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44 (0.97, 2.13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50 (0.92, 2.45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90 (0.61, 1.32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69 (0.43, 1.10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5 (-0.13,</w:t>
            </w:r>
            <w:r w:rsidR="00C21AA0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0.24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2 (-0.10, 0.15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11 (-0.08, 0.30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04 (-0.15, 0.07)</w:t>
            </w: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 xml:space="preserve">Education:   </w:t>
            </w:r>
          </w:p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 xml:space="preserve">  &lt; high school</w:t>
            </w:r>
          </w:p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 xml:space="preserve">    (HS) 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12</w:t>
            </w:r>
            <w:r w:rsidR="00953F5D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(-5.16, 4.92)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1.74 (-7.23, 3.75)</w:t>
            </w: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4.03 (-1.13, 9.19)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0 (-4.25, 6.26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72 (0.87, 3.38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93</w:t>
            </w:r>
            <w:r w:rsidR="00953F5D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(0.40, 2.12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1.96 (1.02, 3.75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96</w:t>
            </w:r>
            <w:r w:rsidR="00953F5D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(0.41, 2.26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33 (0.01, 0.65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08 (-0.29, 0.14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74 (0.41, 1.07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11 (-0.11, 0.32)</w:t>
            </w: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 xml:space="preserve">  &gt;= HS and </w:t>
            </w:r>
          </w:p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 xml:space="preserve">  &lt; 4 yrs college 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1.28 (-5.23, 2.67)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46 (-4.42, 3.50)</w:t>
            </w: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2.74 (-0.32, 5.80)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91 (-2.34, 4.17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79 (0.48, 1.31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64 (0.35, 1.16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45 (0.97, 2.18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95 (0.55, 1.66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2 (-0.23,</w:t>
            </w:r>
            <w:r w:rsidR="00C21AA0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0.27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07 (-0.23, 0.08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52 (0.32, 0.71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18 (0.05, 0.30)</w:t>
            </w: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 xml:space="preserve">&gt;=4 yrs coll (ref) 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 xml:space="preserve">Census tract poverty: </w:t>
            </w:r>
          </w:p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 xml:space="preserve">    &gt;=20 %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1.08</w:t>
            </w:r>
            <w:r w:rsidR="00953F5D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(-7.07, 4.91)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1.27 (-6.90, 4.36)</w:t>
            </w: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1.08 (-5.39, 3.23)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2.45 (-6.33, 1.42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39 (0.69, 2.80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35 (0.61, 3.01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40 (0.77, 2.56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19 (0.58, 2.45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13 (-0.24,</w:t>
            </w:r>
            <w:r w:rsidR="00C21AA0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0.51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02 (-0.22, 0.19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20 (-0.10,</w:t>
            </w:r>
            <w:r w:rsidR="00C21AA0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0.49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6 (-0.10, 0.23)</w:t>
            </w: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 xml:space="preserve">    &gt;=5% and</w:t>
            </w:r>
          </w:p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 xml:space="preserve">    &lt;20%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1.40</w:t>
            </w:r>
            <w:r w:rsidR="00953F5D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(-7.34, 4.55)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1.23 (-6.88, 4.42)</w:t>
            </w: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2.16 (-5.99, 1.68)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2.14 (-5.58, 1.31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27 (0.62, 2.59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13 (0.49, 2.59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25 (0.74, 2.11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42 (0.76, 2.65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7 (-0.31,</w:t>
            </w:r>
            <w:r w:rsidR="00C21AA0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0.44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06 (-0.28, 0.16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00 (-0.26,</w:t>
            </w:r>
            <w:r w:rsidR="00C21AA0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0.25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1 (-0.13, 0.15)</w:t>
            </w: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 xml:space="preserve">   &lt; 5% (ref)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123DA1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>Parents’/guardians’ highest  education: &lt;HS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4</w:t>
            </w:r>
            <w:r w:rsidR="00953F5D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(-5.34, 7.41)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19 (-6.78, 6.40)</w:t>
            </w: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99 (-3.33, 7.30)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23 (-3.38, 5.83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1.96 (1.02, 3.77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49 (0.75, 2.97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98 (0.98, 4.01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99</w:t>
            </w:r>
            <w:r w:rsidR="00953F5D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(0.80, 4.94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33 (0.00, 0.65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9 (-0.13, 0.32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28 (-0.09,</w:t>
            </w:r>
            <w:r w:rsidR="00C21AA0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0.66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1 (-0.18, 0.21)</w:t>
            </w: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 xml:space="preserve">   &gt;= HS and </w:t>
            </w:r>
          </w:p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 xml:space="preserve">  &lt; 4 yrs college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1.26 (-6.55, 4.03)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1.17 (-5.92, 3.57)</w:t>
            </w: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86 (-1.66, 5.39)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93 (-1.22, 5.09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8 (0.58, 2.01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19 (0.68, 2.08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40 (0.92, 2.14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38 (0.83, 2.28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04 (-0.38,</w:t>
            </w:r>
            <w:r w:rsidR="00C21AA0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0.30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4 (-0.12, 0.21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21 (-0.03,</w:t>
            </w:r>
            <w:r w:rsidR="00C21AA0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0.44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6 (-0.06, 0.18)</w:t>
            </w: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>&gt;=4 yrs coll (ref)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b/>
                <w:i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i/>
                <w:sz w:val="14"/>
                <w:szCs w:val="14"/>
              </w:rPr>
              <w:t>Psychosocial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 xml:space="preserve">Response to unfair treatment: act/quiet 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2.24</w:t>
            </w:r>
            <w:r w:rsidR="00953F5D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(-2.68, 7.16)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84 (-4.23, 5.91)</w:t>
            </w: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3.65 (-1.16, 8.46)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1.13 (-5.61, 3.35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37 (0.72, 2.63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3 (0.49, 2.20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66 (0.91, 3.04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35 (0.65, 2.81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14 (-0.19, 0.46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6 (-0.15, 0.28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27 (-0.06,</w:t>
            </w:r>
            <w:r w:rsidR="00C21AA0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0.59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05 (-0.23, 0.13)</w:t>
            </w: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 xml:space="preserve">accept./talk 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41</w:t>
            </w:r>
            <w:r w:rsidR="00953F5D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(-4.43, 3.61)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1.29 (-5.30, 2.72)</w:t>
            </w: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2.64 (-1.24, 6.52)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62 (-2.86, 4.10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40 (0.83, 2.35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14 (0.62, 2.10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61 (0.98, 2.63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1.86 (1.05, 3.31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 xml:space="preserve">0.16 (-0.10, </w:t>
            </w:r>
            <w:r w:rsidR="00C21AA0" w:rsidRPr="00F34C78">
              <w:rPr>
                <w:rFonts w:ascii="Arial" w:hAnsi="Arial"/>
                <w:sz w:val="12"/>
                <w:szCs w:val="12"/>
              </w:rPr>
              <w:t>0</w:t>
            </w:r>
            <w:r w:rsidRPr="00F34C78">
              <w:rPr>
                <w:rFonts w:ascii="Arial" w:hAnsi="Arial"/>
                <w:sz w:val="12"/>
                <w:szCs w:val="12"/>
              </w:rPr>
              <w:t>.42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9 (-0.07, 0.24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15 (-0.10,</w:t>
            </w:r>
            <w:r w:rsidR="00C21AA0" w:rsidRPr="00F34C78">
              <w:rPr>
                <w:rFonts w:ascii="Arial" w:hAnsi="Arial"/>
                <w:sz w:val="12"/>
                <w:szCs w:val="12"/>
              </w:rPr>
              <w:t xml:space="preserve"> 0</w:t>
            </w:r>
            <w:r w:rsidRPr="00F34C78">
              <w:rPr>
                <w:rFonts w:ascii="Arial" w:hAnsi="Arial"/>
                <w:sz w:val="12"/>
                <w:szCs w:val="12"/>
              </w:rPr>
              <w:t>.40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16 (0.03, 0.30)</w:t>
            </w: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 xml:space="preserve">accept/quiet 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1.91</w:t>
            </w:r>
            <w:r w:rsidR="00953F5D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(-7.26, 3.44)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2.95 (-8.25, 2.35)</w:t>
            </w: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3.08 (-1.83, 7.99)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93 (-5.36, 3.50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34 (0.67, 2.67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23 (0.56, 2.70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11 (0.58, 2.10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68 (0.32, 1.45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04 (-0.39,</w:t>
            </w:r>
            <w:r w:rsidR="00C21AA0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0.30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02 (-0.23, 0.19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42 (0.11, 0.73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06 (-0.23, 0.11)</w:t>
            </w: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>act/talk (ref)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 xml:space="preserve">Social desirability </w:t>
            </w:r>
          </w:p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>(per 10 units)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1</w:t>
            </w:r>
            <w:r w:rsidR="00953F5D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(-0.46, 0.48)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 xml:space="preserve">0.03 </w:t>
            </w:r>
          </w:p>
          <w:p w:rsidR="00FF421F" w:rsidRPr="00F34C78" w:rsidRDefault="00FF421F" w:rsidP="00976FBA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(-0.44, 0.50)</w:t>
            </w: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17 (-0.32, 0.65)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29 (-0.16, 0.74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1 (0.95, 1.07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1 (0.94, 1.08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2 (0.96, 1.08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3 (0.95, 1.11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01 (-0.03,</w:t>
            </w:r>
            <w:r w:rsidR="00C21AA0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0.02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 xml:space="preserve">0.02 </w:t>
            </w:r>
          </w:p>
          <w:p w:rsidR="00FF421F" w:rsidRPr="00F34C78" w:rsidRDefault="00FF421F" w:rsidP="00C21AA0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(-0.00, 0.03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1 (-0.02,</w:t>
            </w:r>
            <w:r w:rsidR="00C21AA0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0.04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1 (-0.00, 0.03)</w:t>
            </w: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85F">
            <w:pPr>
              <w:spacing w:line="180" w:lineRule="exact"/>
              <w:rPr>
                <w:rFonts w:ascii="Arial" w:hAnsi="Arial"/>
                <w:b/>
                <w:i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i/>
                <w:sz w:val="14"/>
                <w:szCs w:val="14"/>
              </w:rPr>
              <w:t>Anthropometric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>BMI (kg/m</w:t>
            </w:r>
            <w:r w:rsidRPr="00F34C78">
              <w:rPr>
                <w:rFonts w:ascii="Arial" w:hAnsi="Arial"/>
                <w:sz w:val="14"/>
                <w:szCs w:val="14"/>
                <w:vertAlign w:val="superscript"/>
              </w:rPr>
              <w:t>2</w:t>
            </w:r>
            <w:r w:rsidRPr="00F34C78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29</w:t>
            </w:r>
            <w:r w:rsidR="00953F5D" w:rsidRPr="00F34C78">
              <w:rPr>
                <w:rFonts w:ascii="Arial" w:hAnsi="Arial"/>
                <w:b/>
                <w:i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(0.10, 0.48)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26 (0.06, 0.46)</w:t>
            </w: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75</w:t>
            </w:r>
            <w:r w:rsidR="00953F5D" w:rsidRPr="00F34C78">
              <w:rPr>
                <w:rFonts w:ascii="Arial" w:hAnsi="Arial"/>
                <w:b/>
                <w:i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(0.55, 0.94)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66 (0.46, 0.87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1.05 (1.02, 1.08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1.06 (1.03, 1.09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1.11 (1.08, 1.15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1.12 (1.08, 1.17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1 (-0.01,</w:t>
            </w:r>
            <w:r w:rsidR="00C21AA0" w:rsidRPr="00F34C78">
              <w:rPr>
                <w:rFonts w:ascii="Arial" w:hAnsi="Arial"/>
                <w:sz w:val="12"/>
                <w:szCs w:val="12"/>
              </w:rPr>
              <w:t xml:space="preserve"> 0</w:t>
            </w:r>
            <w:r w:rsidRPr="00F34C78">
              <w:rPr>
                <w:rFonts w:ascii="Arial" w:hAnsi="Arial"/>
                <w:sz w:val="12"/>
                <w:szCs w:val="12"/>
              </w:rPr>
              <w:t>.02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02 (0.02, 0.03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05 (0.04, 0.06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04 (0.03, 0.05)</w:t>
            </w: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>Waist-to-hip ratio * 100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26</w:t>
            </w:r>
            <w:r w:rsidR="00953F5D" w:rsidRPr="00F34C78">
              <w:rPr>
                <w:rFonts w:ascii="Arial" w:hAnsi="Arial"/>
                <w:b/>
                <w:i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(0.06, 0.47)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7 (-0.15, 0.28)</w:t>
            </w: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52</w:t>
            </w:r>
            <w:r w:rsidR="00953F5D" w:rsidRPr="00F34C78">
              <w:rPr>
                <w:rFonts w:ascii="Arial" w:hAnsi="Arial"/>
                <w:b/>
                <w:i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(0.33, 0.71)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7 (-0.13, 0.27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1.04 (1.01, 1.07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2 (0.99, 1.06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1.06 (1.03, 1.09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3 (0.99, 1.07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04 (0.03, 0.06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01 (0.01, 0.02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05 (0.04, 0.06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1 (-0.00, 0.01)</w:t>
            </w: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b/>
                <w:i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i/>
                <w:sz w:val="14"/>
                <w:szCs w:val="14"/>
              </w:rPr>
              <w:lastRenderedPageBreak/>
              <w:t>Health behavior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>Cigarette smoking: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 xml:space="preserve"> Current  &amp;</w:t>
            </w:r>
          </w:p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 xml:space="preserve"> smoked within</w:t>
            </w:r>
          </w:p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 xml:space="preserve"> 8 hrs of exam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-3.80 (-7.19,</w:t>
            </w:r>
            <w:r w:rsidR="00976FBA" w:rsidRPr="00F34C78">
              <w:rPr>
                <w:rFonts w:ascii="Arial" w:hAnsi="Arial"/>
                <w:b/>
                <w:i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 xml:space="preserve">-0.40) 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3.26 (-6.69, 0.17)</w:t>
            </w: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2.79 (-6.65, 1.06)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1.89 (-5.50, 1.72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80 (0.52, 1.22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76 (0.46, 1.28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17 (0.71, 1.92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54</w:t>
            </w:r>
            <w:r w:rsidR="00953F5D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(0.82, 2.87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52 (0.31, 0.74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40 (0.26, 0.54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40 (0.15,</w:t>
            </w:r>
            <w:r w:rsidR="00C21AA0" w:rsidRPr="00F34C78">
              <w:rPr>
                <w:rFonts w:ascii="Arial" w:hAnsi="Arial"/>
                <w:b/>
                <w:i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65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46 (0.32, 0.61)</w:t>
            </w: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 xml:space="preserve"> Current &amp;  did</w:t>
            </w:r>
          </w:p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 xml:space="preserve"> not smoke with-</w:t>
            </w:r>
          </w:p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 xml:space="preserve"> in 8 hrs of exam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60 (-5.35, 6.55)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38 (-4.30, 7.05)</w:t>
            </w: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24 (-4.24, 6.71)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2.17 (-2.87, 7.21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24 (0.62, 2.50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40 (0.64, 3.07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80 (0.90, 3.58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2.61 (1.09, 6.24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29 (-0.03, 0.62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26 (0.04, 0.48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27 (-0.10,</w:t>
            </w:r>
            <w:r w:rsidR="00C21AA0" w:rsidRPr="00F34C78">
              <w:rPr>
                <w:rFonts w:ascii="Arial" w:hAnsi="Arial"/>
                <w:b/>
                <w:i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64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40 (0.20, 0.59)</w:t>
            </w: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 xml:space="preserve">  Ex-smoker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1.83 (-5.88, 2.23)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-4.68 (-8.73,</w:t>
            </w:r>
            <w:r w:rsidR="00976FBA" w:rsidRPr="00F34C78">
              <w:rPr>
                <w:rFonts w:ascii="Arial" w:hAnsi="Arial"/>
                <w:b/>
                <w:i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-0.62)</w:t>
            </w: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1.95 (-5.43, 1.53)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2.12 (-5.23, 0.99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56 (0.90, 2.72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5 (0.55, 2.01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3 (0.65, 1.62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3</w:t>
            </w:r>
            <w:r w:rsidR="00953F5D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(0.60, 1.77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44 (0.18, 0.69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05 (-0.21, 0.11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07 (-0.29,</w:t>
            </w:r>
            <w:r w:rsidR="00C21AA0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0.15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12 (-0.24, 0.00)</w:t>
            </w: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 xml:space="preserve">  Never smoker</w:t>
            </w:r>
          </w:p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 xml:space="preserve">  (ref) 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</w:t>
            </w: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>Alcohol within 8 hrs of exam: yes vs no (ref)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05 (-3.66, 3.57)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89 (-4.56, 2.79)</w:t>
            </w: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3.36 (-6.83, 0.12)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-5.23 (-8.55,</w:t>
            </w:r>
            <w:r w:rsidR="00976FBA" w:rsidRPr="00F34C78">
              <w:rPr>
                <w:rFonts w:ascii="Arial" w:hAnsi="Arial"/>
                <w:b/>
                <w:i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-1.91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03 (0.65, 1.64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81 (0.46, 1.42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98 (0.63, 1.54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62 (0.36, 1.07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0 (-0.22,</w:t>
            </w:r>
            <w:r w:rsidR="00C21AA0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0.23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02 (-0.11, 0.16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23 (0.00,</w:t>
            </w:r>
            <w:r w:rsidR="00C21AA0" w:rsidRPr="00F34C78">
              <w:rPr>
                <w:rFonts w:ascii="Arial" w:hAnsi="Arial"/>
                <w:b/>
                <w:i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45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08 (-0.21, 0.04)</w:t>
            </w: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>Food within 8 hrs of exam: yes vs no (ref)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5.04 (-0.33,</w:t>
            </w:r>
            <w:r w:rsidR="00976FBA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10.41)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3.49 (-1.43, 8.41)</w:t>
            </w: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8.77 (-0.20, 17.75)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6.21 (-1.54,13.96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2.01 (0.90, 4.51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2.05 (0.98, 4.29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99 (0.66, 5.98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1.52 (0.37, 6.19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0.37 (0.05, 0.69)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16 (-0.03, 0.35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0.22 (-</w:t>
            </w:r>
            <w:r w:rsidR="00C21AA0" w:rsidRPr="00F34C78">
              <w:rPr>
                <w:rFonts w:ascii="Arial" w:hAnsi="Arial"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sz w:val="12"/>
                <w:szCs w:val="12"/>
              </w:rPr>
              <w:t>0.43,0.87)</w:t>
            </w: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FF421F" w:rsidRPr="00F34C78" w:rsidRDefault="00FF421F" w:rsidP="00F34C78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  <w:r w:rsidRPr="00F34C78">
              <w:rPr>
                <w:rFonts w:ascii="Arial" w:hAnsi="Arial"/>
                <w:sz w:val="12"/>
                <w:szCs w:val="12"/>
              </w:rPr>
              <w:t>-0.02 (-0.40, 0.36)</w:t>
            </w: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032D3F" w:rsidRPr="00F34C78" w:rsidRDefault="00032D3F" w:rsidP="00BB73F6">
            <w:pPr>
              <w:spacing w:line="180" w:lineRule="exact"/>
              <w:rPr>
                <w:rFonts w:ascii="Arial" w:hAnsi="Arial"/>
                <w:b/>
                <w:sz w:val="14"/>
                <w:szCs w:val="14"/>
              </w:rPr>
            </w:pPr>
            <w:r w:rsidRPr="00F34C78">
              <w:rPr>
                <w:rFonts w:ascii="Arial" w:hAnsi="Arial"/>
                <w:b/>
                <w:sz w:val="14"/>
                <w:szCs w:val="14"/>
              </w:rPr>
              <w:t>Medication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032D3F" w:rsidRPr="00F34C78" w:rsidRDefault="00032D3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032D3F" w:rsidRPr="00F34C78" w:rsidRDefault="00032D3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032D3F" w:rsidRPr="00F34C78" w:rsidRDefault="00032D3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032D3F" w:rsidRPr="00F34C78" w:rsidRDefault="00032D3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032D3F" w:rsidRPr="00F34C78" w:rsidRDefault="00032D3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032D3F" w:rsidRPr="00F34C78" w:rsidRDefault="00032D3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032D3F" w:rsidRPr="00F34C78" w:rsidRDefault="00032D3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032D3F" w:rsidRPr="00F34C78" w:rsidRDefault="00032D3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032D3F" w:rsidRPr="00F34C78" w:rsidRDefault="00032D3F" w:rsidP="00BB73F6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032D3F" w:rsidRPr="00F34C78" w:rsidRDefault="00032D3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032D3F" w:rsidRPr="00F34C78" w:rsidRDefault="00032D3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032D3F" w:rsidRPr="00F34C78" w:rsidRDefault="00032D3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</w:tr>
      <w:tr w:rsidR="00F34C78" w:rsidRPr="00F34C78" w:rsidTr="00F34C78">
        <w:tc>
          <w:tcPr>
            <w:tcW w:w="1454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032D3F" w:rsidRPr="00F34C78" w:rsidRDefault="00032D3F" w:rsidP="00BB73F6">
            <w:pPr>
              <w:spacing w:line="180" w:lineRule="exact"/>
              <w:rPr>
                <w:rFonts w:ascii="Arial" w:hAnsi="Arial"/>
                <w:sz w:val="14"/>
                <w:szCs w:val="14"/>
              </w:rPr>
            </w:pPr>
            <w:r w:rsidRPr="00F34C78">
              <w:rPr>
                <w:rFonts w:ascii="Arial" w:hAnsi="Arial"/>
                <w:sz w:val="14"/>
                <w:szCs w:val="14"/>
              </w:rPr>
              <w:t>Taking anti-hypertensive medication: yes vs no (ref)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032D3F" w:rsidRPr="00F34C78" w:rsidRDefault="00032D3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9.13</w:t>
            </w:r>
            <w:r w:rsidR="00953F5D" w:rsidRPr="00F34C78">
              <w:rPr>
                <w:rFonts w:ascii="Arial" w:hAnsi="Arial"/>
                <w:b/>
                <w:i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(6.40, 11.86)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032D3F" w:rsidRPr="00F34C78" w:rsidRDefault="00032D3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7.13 (4.08, 10.19)</w:t>
            </w:r>
          </w:p>
        </w:tc>
        <w:tc>
          <w:tcPr>
            <w:tcW w:w="117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032D3F" w:rsidRPr="00F34C78" w:rsidRDefault="00032D3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9.78</w:t>
            </w:r>
            <w:r w:rsidR="00953F5D" w:rsidRPr="00F34C78">
              <w:rPr>
                <w:rFonts w:ascii="Arial" w:hAnsi="Arial"/>
                <w:b/>
                <w:i/>
                <w:sz w:val="12"/>
                <w:szCs w:val="12"/>
              </w:rPr>
              <w:t xml:space="preserve"> </w:t>
            </w: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(6.54, 13.03)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032D3F" w:rsidRPr="00F34C78" w:rsidRDefault="00032D3F" w:rsidP="00953F5D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  <w:r w:rsidRPr="00F34C78">
              <w:rPr>
                <w:rFonts w:ascii="Arial" w:hAnsi="Arial"/>
                <w:b/>
                <w:i/>
                <w:sz w:val="12"/>
                <w:szCs w:val="12"/>
              </w:rPr>
              <w:t>4.34 (1.02, 7.65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BFBFBF" w:themeFill="background1" w:themeFillShade="BF"/>
            <w:tcMar>
              <w:left w:w="14" w:type="dxa"/>
              <w:right w:w="14" w:type="dxa"/>
            </w:tcMar>
            <w:vAlign w:val="center"/>
          </w:tcPr>
          <w:p w:rsidR="00032D3F" w:rsidRPr="00F34C78" w:rsidRDefault="00032D3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BFBFBF" w:themeFill="background1" w:themeFillShade="BF"/>
            <w:tcMar>
              <w:left w:w="14" w:type="dxa"/>
              <w:right w:w="14" w:type="dxa"/>
            </w:tcMar>
            <w:vAlign w:val="center"/>
          </w:tcPr>
          <w:p w:rsidR="00032D3F" w:rsidRPr="00F34C78" w:rsidRDefault="00032D3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BFBFBF" w:themeFill="background1" w:themeFillShade="BF"/>
            <w:tcMar>
              <w:left w:w="14" w:type="dxa"/>
              <w:right w:w="14" w:type="dxa"/>
            </w:tcMar>
            <w:vAlign w:val="center"/>
          </w:tcPr>
          <w:p w:rsidR="00032D3F" w:rsidRPr="00F34C78" w:rsidRDefault="00032D3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BFBFBF" w:themeFill="background1" w:themeFillShade="BF"/>
            <w:tcMar>
              <w:left w:w="14" w:type="dxa"/>
              <w:right w:w="14" w:type="dxa"/>
            </w:tcMar>
            <w:vAlign w:val="center"/>
          </w:tcPr>
          <w:p w:rsidR="00032D3F" w:rsidRPr="00F34C78" w:rsidRDefault="00032D3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BFBFBF" w:themeFill="background1" w:themeFillShade="BF"/>
            <w:tcMar>
              <w:left w:w="14" w:type="dxa"/>
              <w:right w:w="14" w:type="dxa"/>
            </w:tcMar>
            <w:vAlign w:val="center"/>
          </w:tcPr>
          <w:p w:rsidR="00032D3F" w:rsidRPr="00F34C78" w:rsidRDefault="00032D3F" w:rsidP="00BB73F6">
            <w:pPr>
              <w:spacing w:line="180" w:lineRule="exact"/>
              <w:jc w:val="center"/>
              <w:rPr>
                <w:rFonts w:ascii="Arial" w:hAnsi="Arial"/>
                <w:b/>
                <w:i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BFBFBF" w:themeFill="background1" w:themeFillShade="BF"/>
            <w:tcMar>
              <w:left w:w="14" w:type="dxa"/>
              <w:right w:w="14" w:type="dxa"/>
            </w:tcMar>
            <w:vAlign w:val="center"/>
          </w:tcPr>
          <w:p w:rsidR="00032D3F" w:rsidRPr="00F34C78" w:rsidRDefault="00032D3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BFBFBF" w:themeFill="background1" w:themeFillShade="BF"/>
            <w:tcMar>
              <w:left w:w="14" w:type="dxa"/>
              <w:right w:w="14" w:type="dxa"/>
            </w:tcMar>
            <w:vAlign w:val="center"/>
          </w:tcPr>
          <w:p w:rsidR="00032D3F" w:rsidRPr="00F34C78" w:rsidRDefault="00032D3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BFBFBF" w:themeFill="background1" w:themeFillShade="BF"/>
            <w:tcMar>
              <w:left w:w="14" w:type="dxa"/>
              <w:right w:w="14" w:type="dxa"/>
            </w:tcMar>
            <w:vAlign w:val="center"/>
          </w:tcPr>
          <w:p w:rsidR="00032D3F" w:rsidRPr="00F34C78" w:rsidRDefault="00032D3F" w:rsidP="00BB73F6">
            <w:pPr>
              <w:spacing w:line="180" w:lineRule="exact"/>
              <w:jc w:val="center"/>
              <w:rPr>
                <w:rFonts w:ascii="Arial" w:hAnsi="Arial"/>
                <w:sz w:val="12"/>
                <w:szCs w:val="12"/>
              </w:rPr>
            </w:pPr>
          </w:p>
        </w:tc>
      </w:tr>
    </w:tbl>
    <w:p w:rsidR="00CC04D4" w:rsidRPr="00F34C78" w:rsidRDefault="00CC04D4" w:rsidP="00CC04D4">
      <w:pPr>
        <w:rPr>
          <w:sz w:val="14"/>
          <w:szCs w:val="14"/>
        </w:rPr>
      </w:pPr>
    </w:p>
    <w:p w:rsidR="00CC04D4" w:rsidRPr="00F34C78" w:rsidRDefault="00CC04D4" w:rsidP="00CC04D4">
      <w:pPr>
        <w:rPr>
          <w:rFonts w:ascii="Arial" w:hAnsi="Arial"/>
          <w:b/>
          <w:sz w:val="14"/>
          <w:szCs w:val="14"/>
        </w:rPr>
      </w:pPr>
    </w:p>
    <w:p w:rsidR="006B6948" w:rsidRPr="00F34C78" w:rsidRDefault="006B6948">
      <w:pPr>
        <w:rPr>
          <w:sz w:val="14"/>
          <w:szCs w:val="14"/>
        </w:rPr>
      </w:pPr>
    </w:p>
    <w:sectPr w:rsidR="006B6948" w:rsidRPr="00F34C78" w:rsidSect="00A3250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504"/>
    <w:rsid w:val="00032D3F"/>
    <w:rsid w:val="00123DA1"/>
    <w:rsid w:val="001F09E2"/>
    <w:rsid w:val="00332EEB"/>
    <w:rsid w:val="005B2ED1"/>
    <w:rsid w:val="006B6948"/>
    <w:rsid w:val="00953F5D"/>
    <w:rsid w:val="00976FBA"/>
    <w:rsid w:val="00A32504"/>
    <w:rsid w:val="00BB73F6"/>
    <w:rsid w:val="00BB785F"/>
    <w:rsid w:val="00C21AA0"/>
    <w:rsid w:val="00CC04D4"/>
    <w:rsid w:val="00F34C78"/>
    <w:rsid w:val="00FF4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504"/>
    <w:rPr>
      <w:rFonts w:eastAsia="Times New Roman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504"/>
    <w:rPr>
      <w:rFonts w:eastAsia="Times New Roman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152</Words>
  <Characters>657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7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</cp:revision>
  <cp:lastPrinted>2013-07-16T21:02:00Z</cp:lastPrinted>
  <dcterms:created xsi:type="dcterms:W3CDTF">2013-07-15T20:01:00Z</dcterms:created>
  <dcterms:modified xsi:type="dcterms:W3CDTF">2013-09-11T01:49:00Z</dcterms:modified>
</cp:coreProperties>
</file>